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Pr="00445F06" w:rsidRDefault="001502C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445F06" w:rsidRDefault="001350D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56C6B0" w14:textId="77777777" w:rsidR="00A25EB0" w:rsidRPr="00445F06" w:rsidRDefault="00592C18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33248C4C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584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61BB4F4F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2C9D2C56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2255EA78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956B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61BB4F4F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2C9D2C56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2255EA78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956B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C5A3AE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6333A5D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84957F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C5A3AE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6333A5D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84957F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0D9A15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342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4E4C1822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0D9A15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342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4E4C1822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A0156E" w14:textId="77777777" w:rsidR="00A25EB0" w:rsidRPr="00445F06" w:rsidRDefault="001502CF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B3D059" w14:textId="77777777" w:rsidR="00A25EB0" w:rsidRPr="00445F06" w:rsidRDefault="00E734EB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BCDAEA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2712F4" w14:textId="06068D06" w:rsidR="00A25EB0" w:rsidRPr="00445F06" w:rsidRDefault="0035066B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6ECED6" w14:textId="77777777" w:rsidR="00A25EB0" w:rsidRPr="00445F06" w:rsidRDefault="00ED445B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47A1880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342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47A1880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342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622C51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622C51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1BF1EE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1D26A8" w14:textId="77777777" w:rsidR="00A25EB0" w:rsidRPr="00445F06" w:rsidRDefault="00A7746A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43DE2B" w14:textId="24577E27" w:rsidR="00A25EB0" w:rsidRPr="00445F06" w:rsidRDefault="0035066B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D72BB0C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30352"/>
                <wp:effectExtent l="0" t="0" r="17780" b="1587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51E08A21" w14:textId="4999BF67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1E08A21" w14:textId="4999BF67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29379FE" w14:textId="00202647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956B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00202647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956B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363DEB6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363DEB6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6C7658D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6C7658D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Pr="00445F06" w:rsidRDefault="0035066B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Pr="00445F06" w:rsidRDefault="000415A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Pr="00445F06" w:rsidRDefault="0035066B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9FBEC1" w14:textId="1F12B12E" w:rsidR="00A25EB0" w:rsidRPr="00445F06" w:rsidRDefault="002E1B9C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C7D5F61" w14:textId="1AA4C44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956B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1AA4C44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956B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55C25648" w:rsidR="000F209F" w:rsidRDefault="00445F0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reliable source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5B055694" w:rsidR="000F209F" w:rsidRDefault="00445F0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unavailable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60491AF4" w:rsidR="000F209F" w:rsidRDefault="00445F0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to old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52F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6D75B55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&#13;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55C25648" w:rsidR="000F209F" w:rsidRDefault="00445F0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reliable source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5B055694" w:rsidR="000F209F" w:rsidRDefault="00445F0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unavailable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60491AF4" w:rsidR="000F209F" w:rsidRDefault="00445F0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to old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52F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76D75B55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6A8A41A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jeOn9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6A8A41A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D67E68A" w:rsidR="00560609" w:rsidRDefault="00445F0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 data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7DA3BFA" w:rsidR="00560609" w:rsidRDefault="00445F0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nable to attai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23364B2E" w:rsidR="00560609" w:rsidRDefault="00445F0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shing date too ol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5DB38D4" w:rsidR="00560609" w:rsidRPr="00560609" w:rsidRDefault="00560609" w:rsidP="00445F0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D67E68A" w:rsidR="00560609" w:rsidRDefault="00445F0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 data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7DA3BFA" w:rsidR="00560609" w:rsidRDefault="00445F0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nable to attai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23364B2E" w:rsidR="00560609" w:rsidRDefault="00445F0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shing date too ol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5DB38D4" w:rsidR="00560609" w:rsidRPr="00560609" w:rsidRDefault="00560609" w:rsidP="00445F0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Pr="00445F06" w:rsidRDefault="00115F36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CAB8BE" w14:textId="77777777" w:rsidR="00A25EB0" w:rsidRPr="00445F06" w:rsidRDefault="0000229C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2BCB4F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234AD2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A522E" w14:textId="77777777" w:rsidR="00A25EB0" w:rsidRPr="00445F06" w:rsidRDefault="00DB194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23F881E8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1E0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2DBC6C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56B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BOYGbkAAAADgEAAA8AAAAAAAAAAAAAAAAA5A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23F881E8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1E0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2DBC6C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56B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445F06" w:rsidRDefault="000415AD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5F0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F7A5FD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A7ADDB" w14:textId="77777777" w:rsidR="00A25EB0" w:rsidRPr="00445F06" w:rsidRDefault="00A25EB0" w:rsidP="0069344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120E16" w14:textId="17233CC0" w:rsidR="00A306A3" w:rsidRPr="00445F06" w:rsidRDefault="00A306A3" w:rsidP="00D61614">
      <w:pPr>
        <w:pStyle w:val="CM1"/>
        <w:spacing w:before="120"/>
        <w:rPr>
          <w:rFonts w:ascii="Times New Roman" w:hAnsi="Times New Roman"/>
        </w:rPr>
      </w:pPr>
    </w:p>
    <w:sectPr w:rsidR="00A306A3" w:rsidRPr="00445F06" w:rsidSect="001554EF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C36B5" w14:textId="77777777" w:rsidR="001554EF" w:rsidRDefault="001554EF" w:rsidP="001502CF">
      <w:pPr>
        <w:spacing w:after="0" w:line="240" w:lineRule="auto"/>
      </w:pPr>
      <w:r>
        <w:separator/>
      </w:r>
    </w:p>
  </w:endnote>
  <w:endnote w:type="continuationSeparator" w:id="0">
    <w:p w14:paraId="23CF6B81" w14:textId="77777777" w:rsidR="001554EF" w:rsidRDefault="001554EF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5F409" w14:textId="77777777" w:rsidR="001554EF" w:rsidRDefault="001554EF" w:rsidP="001502CF">
      <w:pPr>
        <w:spacing w:after="0" w:line="240" w:lineRule="auto"/>
      </w:pPr>
      <w:r>
        <w:separator/>
      </w:r>
    </w:p>
  </w:footnote>
  <w:footnote w:type="continuationSeparator" w:id="0">
    <w:p w14:paraId="2920ABAA" w14:textId="77777777" w:rsidR="001554EF" w:rsidRDefault="001554EF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5EABFAFC" w:rsidR="00A85C0A" w:rsidRPr="00445F06" w:rsidRDefault="00445F06" w:rsidP="00ED445B">
    <w:pPr>
      <w:spacing w:after="0" w:line="240" w:lineRule="auto"/>
      <w:rPr>
        <w:rFonts w:ascii="Times New Roman" w:hAnsi="Times New Roman" w:cs="Times New Roman"/>
        <w:b/>
        <w:sz w:val="24"/>
        <w:szCs w:val="24"/>
      </w:rPr>
    </w:pPr>
    <w:r w:rsidRPr="00445F06">
      <w:rPr>
        <w:rFonts w:ascii="Times New Roman" w:hAnsi="Times New Roman" w:cs="Times New Roman"/>
        <w:b/>
        <w:sz w:val="24"/>
        <w:szCs w:val="24"/>
      </w:rPr>
      <w:t xml:space="preserve">Figure 1: </w:t>
    </w:r>
    <w:r w:rsidR="00ED445B" w:rsidRPr="00445F06">
      <w:rPr>
        <w:rFonts w:ascii="Times New Roman" w:hAnsi="Times New Roman" w:cs="Times New Roman"/>
        <w:b/>
        <w:sz w:val="24"/>
        <w:szCs w:val="24"/>
      </w:rPr>
      <w:t xml:space="preserve">PRISMA 2020 </w:t>
    </w:r>
    <w:r w:rsidRPr="00445F06">
      <w:rPr>
        <w:rFonts w:ascii="Times New Roman" w:hAnsi="Times New Roman" w:cs="Times New Roman"/>
        <w:b/>
        <w:sz w:val="24"/>
        <w:szCs w:val="24"/>
      </w:rPr>
      <w:t>F</w:t>
    </w:r>
    <w:r w:rsidR="00ED445B" w:rsidRPr="00445F06">
      <w:rPr>
        <w:rFonts w:ascii="Times New Roman" w:hAnsi="Times New Roman" w:cs="Times New Roman"/>
        <w:b/>
        <w:sz w:val="24"/>
        <w:szCs w:val="24"/>
      </w:rPr>
      <w:t>low diagram</w:t>
    </w:r>
    <w:r w:rsidRPr="00445F06">
      <w:rPr>
        <w:rFonts w:ascii="Times New Roman" w:hAnsi="Times New Roman" w:cs="Times New Roman"/>
        <w:b/>
        <w:sz w:val="24"/>
        <w:szCs w:val="24"/>
      </w:rPr>
      <w:t xml:space="preserve">: </w:t>
    </w:r>
    <w:r w:rsidRPr="00445F06">
      <w:rPr>
        <w:rFonts w:ascii="Times New Roman" w:hAnsi="Times New Roman" w:cs="Times New Roman"/>
        <w:sz w:val="24"/>
        <w:szCs w:val="24"/>
      </w:rPr>
      <w:t>Pregnancy, Exercise, and Health Outcomes</w:t>
    </w:r>
    <w:r w:rsidR="00A306A3" w:rsidRPr="00445F06">
      <w:rPr>
        <w:rFonts w:ascii="Times New Roman" w:hAnsi="Times New Roman" w:cs="Times New Roman"/>
        <w:b/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4F2A"/>
    <w:rsid w:val="000721D6"/>
    <w:rsid w:val="000A0D15"/>
    <w:rsid w:val="000A47FE"/>
    <w:rsid w:val="000B7F3B"/>
    <w:rsid w:val="000F209F"/>
    <w:rsid w:val="00115F36"/>
    <w:rsid w:val="001350DF"/>
    <w:rsid w:val="00136A9B"/>
    <w:rsid w:val="001502CF"/>
    <w:rsid w:val="001554EF"/>
    <w:rsid w:val="0018236E"/>
    <w:rsid w:val="002179D5"/>
    <w:rsid w:val="002B6F66"/>
    <w:rsid w:val="002E1B9C"/>
    <w:rsid w:val="0035066B"/>
    <w:rsid w:val="003709ED"/>
    <w:rsid w:val="00385E90"/>
    <w:rsid w:val="00400687"/>
    <w:rsid w:val="00445F06"/>
    <w:rsid w:val="00452FFF"/>
    <w:rsid w:val="004A07CB"/>
    <w:rsid w:val="0050648F"/>
    <w:rsid w:val="00527E99"/>
    <w:rsid w:val="00560609"/>
    <w:rsid w:val="00592C18"/>
    <w:rsid w:val="005A0614"/>
    <w:rsid w:val="005D591C"/>
    <w:rsid w:val="005E00A3"/>
    <w:rsid w:val="00693447"/>
    <w:rsid w:val="00757902"/>
    <w:rsid w:val="00827301"/>
    <w:rsid w:val="0083082D"/>
    <w:rsid w:val="008F23FC"/>
    <w:rsid w:val="008F6824"/>
    <w:rsid w:val="00956B80"/>
    <w:rsid w:val="00972AD6"/>
    <w:rsid w:val="0099466F"/>
    <w:rsid w:val="009A5699"/>
    <w:rsid w:val="009A5F2C"/>
    <w:rsid w:val="009C62CB"/>
    <w:rsid w:val="009E2DB7"/>
    <w:rsid w:val="00A25EB0"/>
    <w:rsid w:val="00A306A3"/>
    <w:rsid w:val="00A7746A"/>
    <w:rsid w:val="00A778C0"/>
    <w:rsid w:val="00A77BF8"/>
    <w:rsid w:val="00A808ED"/>
    <w:rsid w:val="00A81E07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342E4"/>
    <w:rsid w:val="00C40C8C"/>
    <w:rsid w:val="00C73533"/>
    <w:rsid w:val="00CC6FAB"/>
    <w:rsid w:val="00D070CB"/>
    <w:rsid w:val="00D12A0C"/>
    <w:rsid w:val="00D34653"/>
    <w:rsid w:val="00D41435"/>
    <w:rsid w:val="00D61614"/>
    <w:rsid w:val="00DB1940"/>
    <w:rsid w:val="00E51B0E"/>
    <w:rsid w:val="00E734EB"/>
    <w:rsid w:val="00EB57B5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urio, Frances K.</cp:lastModifiedBy>
  <cp:revision>2</cp:revision>
  <dcterms:created xsi:type="dcterms:W3CDTF">2024-04-18T07:36:00Z</dcterms:created>
  <dcterms:modified xsi:type="dcterms:W3CDTF">2024-04-18T07:36:00Z</dcterms:modified>
</cp:coreProperties>
</file>